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715" w:rsidRPr="009B54FA" w:rsidRDefault="003D3ECE" w:rsidP="00330E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>Primer s</w:t>
      </w:r>
      <w:r w:rsidR="00AA5A54"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>equences</w:t>
      </w:r>
      <w:r w:rsidR="008A1715"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ed for PCR and real-time PCR analysis of the </w:t>
      </w:r>
      <w:r w:rsidR="00330EE9"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even </w:t>
      </w:r>
      <w:r w:rsidR="008A1715"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s</w:t>
      </w:r>
      <w:r w:rsidR="00AA5A54"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nd </w:t>
      </w:r>
      <w:proofErr w:type="spellStart"/>
      <w:r w:rsidR="00AA5A54"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>amplicon</w:t>
      </w:r>
      <w:proofErr w:type="spellEnd"/>
      <w:r w:rsidR="00AA5A54"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ngths</w:t>
      </w:r>
      <w:r w:rsidR="00330EE9" w:rsidRPr="009B54F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21"/>
        <w:gridCol w:w="2010"/>
        <w:gridCol w:w="4763"/>
        <w:gridCol w:w="1294"/>
      </w:tblGrid>
      <w:tr w:rsidR="008A1715" w:rsidRPr="001A0FC5">
        <w:tc>
          <w:tcPr>
            <w:tcW w:w="1366" w:type="dxa"/>
          </w:tcPr>
          <w:p w:rsidR="008A1715" w:rsidRPr="009B54FA" w:rsidRDefault="008A1715" w:rsidP="008B0E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2041" w:type="dxa"/>
          </w:tcPr>
          <w:p w:rsidR="008A1715" w:rsidRPr="009B54FA" w:rsidRDefault="008A1715" w:rsidP="008B0E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Bank</w:t>
            </w:r>
            <w:proofErr w:type="spellEnd"/>
            <w:r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cession</w:t>
            </w:r>
            <w:r w:rsidR="003D3ECE"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4498" w:type="dxa"/>
          </w:tcPr>
          <w:p w:rsidR="003D3ECE" w:rsidRPr="009B54FA" w:rsidRDefault="003D3ECE" w:rsidP="008B0E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imer </w:t>
            </w:r>
            <w:r w:rsidR="008A1715"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</w:t>
            </w:r>
            <w:r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  <w:p w:rsidR="008A1715" w:rsidRPr="009B54FA" w:rsidRDefault="003D3ECE" w:rsidP="003D3E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ove: forward; below: reverse</w:t>
            </w:r>
          </w:p>
        </w:tc>
        <w:tc>
          <w:tcPr>
            <w:tcW w:w="1383" w:type="dxa"/>
          </w:tcPr>
          <w:p w:rsidR="008A1715" w:rsidRPr="001A0FC5" w:rsidRDefault="008A1715" w:rsidP="008B0E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plicon</w:t>
            </w:r>
            <w:proofErr w:type="spellEnd"/>
            <w:r w:rsidRPr="009B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ength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GLAP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199173.4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GAGGGCAGCGAGGTAGTGAAG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CTCCTGAAAGCCGATGTGGT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3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BSP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4967.3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TTCCAGTTCAGGGCAGTAGTGACTC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TCCATAGCCCAGTGTTGTAGCAG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3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PP1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1040058.1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TCTAAGAAGTTTCGCAGACCT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CGGCTGTCCCAATCAGA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9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MP1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4407.3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AGAAGCGAGCTTGATGACAACAAC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TGGACTCACTGCTGGGACCATCTAC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7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PE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1184694.1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GGGCCTGCCCATTCCTTCTCGT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ACCCCAGGAGCCTTTCCCTTGTG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8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2046.3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GAAGGTGAAGGTCGGAGTCAAC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CAGAGTTAAAAGCAGCCCTGGT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1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OL1A1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0088.3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GGCCAAGAGGAAGGCCAAGTCGAG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CGCCGGGGCAGTTCTTGGTCTC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7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LPL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0478.4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TCAACACCAACGTGGCTAAGAATGTC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GGCTTTCTCGTCACTCTCATACTCCAC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90</w:t>
            </w:r>
          </w:p>
        </w:tc>
      </w:tr>
      <w:tr w:rsidR="008A1715" w:rsidRPr="001A0FC5">
        <w:tc>
          <w:tcPr>
            <w:tcW w:w="1366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PARC</w:t>
            </w:r>
          </w:p>
        </w:tc>
        <w:tc>
          <w:tcPr>
            <w:tcW w:w="2041" w:type="dxa"/>
          </w:tcPr>
          <w:p w:rsidR="008A1715" w:rsidRPr="0078621A" w:rsidRDefault="008A1715" w:rsidP="008C67A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3118.2</w:t>
            </w:r>
          </w:p>
        </w:tc>
        <w:tc>
          <w:tcPr>
            <w:tcW w:w="4498" w:type="dxa"/>
          </w:tcPr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ATGAGACAGAGGTGGTGGAAGAAACTG</w:t>
            </w:r>
          </w:p>
          <w:p w:rsidR="008A1715" w:rsidRPr="0078621A" w:rsidRDefault="008A1715" w:rsidP="008C67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CATCCCTCTCATACAGGGTGACCAG</w:t>
            </w:r>
          </w:p>
        </w:tc>
        <w:tc>
          <w:tcPr>
            <w:tcW w:w="1383" w:type="dxa"/>
          </w:tcPr>
          <w:p w:rsidR="008A1715" w:rsidRPr="001A0FC5" w:rsidRDefault="008A1715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F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71</w:t>
            </w:r>
          </w:p>
        </w:tc>
      </w:tr>
      <w:tr w:rsidR="00514593" w:rsidRPr="001A0FC5">
        <w:tc>
          <w:tcPr>
            <w:tcW w:w="1366" w:type="dxa"/>
          </w:tcPr>
          <w:p w:rsidR="00514593" w:rsidRPr="001A0FC5" w:rsidRDefault="00514593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NK</w:t>
            </w:r>
          </w:p>
        </w:tc>
        <w:tc>
          <w:tcPr>
            <w:tcW w:w="2041" w:type="dxa"/>
          </w:tcPr>
          <w:p w:rsidR="00514593" w:rsidRPr="0078621A" w:rsidRDefault="0078621A" w:rsidP="008C67A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54027.4</w:t>
            </w:r>
          </w:p>
        </w:tc>
        <w:tc>
          <w:tcPr>
            <w:tcW w:w="4498" w:type="dxa"/>
          </w:tcPr>
          <w:p w:rsidR="00514593" w:rsidRPr="00514593" w:rsidRDefault="00514593" w:rsidP="0051459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14593">
              <w:rPr>
                <w:rFonts w:ascii="Times New Roman" w:hAnsi="Times New Roman" w:cs="Times New Roman"/>
                <w:sz w:val="24"/>
              </w:rPr>
              <w:t>CATCGCTGCCGTCTTTCAC</w:t>
            </w:r>
          </w:p>
          <w:p w:rsidR="00514593" w:rsidRPr="0078621A" w:rsidRDefault="00514593" w:rsidP="00514593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2"/>
              </w:rPr>
            </w:pPr>
            <w:r w:rsidRPr="0078621A">
              <w:rPr>
                <w:rFonts w:ascii="Times New Roman" w:hAnsi="Times New Roman" w:cs="Times New Roman"/>
                <w:sz w:val="24"/>
                <w:szCs w:val="22"/>
              </w:rPr>
              <w:t>CACATCCCACCAGGAAACTG</w:t>
            </w:r>
          </w:p>
        </w:tc>
        <w:tc>
          <w:tcPr>
            <w:tcW w:w="1383" w:type="dxa"/>
          </w:tcPr>
          <w:p w:rsidR="00514593" w:rsidRPr="001A0FC5" w:rsidRDefault="0078621A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6</w:t>
            </w:r>
          </w:p>
        </w:tc>
      </w:tr>
      <w:tr w:rsidR="00514593" w:rsidRPr="001A0FC5">
        <w:tc>
          <w:tcPr>
            <w:tcW w:w="1366" w:type="dxa"/>
          </w:tcPr>
          <w:p w:rsidR="00514593" w:rsidRDefault="00514593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MP2</w:t>
            </w:r>
          </w:p>
        </w:tc>
        <w:tc>
          <w:tcPr>
            <w:tcW w:w="2041" w:type="dxa"/>
          </w:tcPr>
          <w:p w:rsidR="00514593" w:rsidRPr="0078621A" w:rsidRDefault="0078621A" w:rsidP="0078621A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1200.2</w:t>
            </w:r>
          </w:p>
        </w:tc>
        <w:tc>
          <w:tcPr>
            <w:tcW w:w="4498" w:type="dxa"/>
          </w:tcPr>
          <w:p w:rsidR="00514593" w:rsidRPr="0078621A" w:rsidRDefault="00514593" w:rsidP="0051459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GTGGGAAAACAACCCGGAG</w:t>
            </w:r>
          </w:p>
          <w:p w:rsidR="00514593" w:rsidRPr="0078621A" w:rsidRDefault="00514593" w:rsidP="0051459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CAGTCCACCGCATCACAG</w:t>
            </w:r>
          </w:p>
        </w:tc>
        <w:tc>
          <w:tcPr>
            <w:tcW w:w="1383" w:type="dxa"/>
          </w:tcPr>
          <w:p w:rsidR="00514593" w:rsidRPr="001A0FC5" w:rsidRDefault="0078621A" w:rsidP="008C67A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9</w:t>
            </w:r>
          </w:p>
        </w:tc>
      </w:tr>
      <w:tr w:rsidR="008B0E0C" w:rsidRPr="001A0FC5">
        <w:tc>
          <w:tcPr>
            <w:tcW w:w="1366" w:type="dxa"/>
          </w:tcPr>
          <w:p w:rsidR="008B0E0C" w:rsidRPr="001A0FC5" w:rsidRDefault="008B0E0C" w:rsidP="001655F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PAR</w:t>
            </w:r>
            <w:r>
              <w:rPr>
                <w:rFonts w:asciiTheme="minorEastAsia" w:hAnsiTheme="minorEastAsia" w:cstheme="minorEastAsia" w:hint="eastAsia"/>
                <w:b/>
                <w:bCs/>
                <w:i/>
                <w:iCs/>
                <w:sz w:val="24"/>
                <w:szCs w:val="24"/>
                <w:lang w:val="en-US"/>
              </w:rPr>
              <w:t>γ</w:t>
            </w:r>
            <w:r>
              <w:rPr>
                <w:rFonts w:asciiTheme="minorEastAsia" w:hAnsiTheme="minorEastAsia" w:cstheme="minorEastAsia"/>
                <w:b/>
                <w:bCs/>
                <w:i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2041" w:type="dxa"/>
          </w:tcPr>
          <w:p w:rsidR="008B0E0C" w:rsidRPr="0078621A" w:rsidRDefault="008B0E0C" w:rsidP="008B0E0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138712.3</w:t>
            </w:r>
          </w:p>
        </w:tc>
        <w:tc>
          <w:tcPr>
            <w:tcW w:w="4498" w:type="dxa"/>
          </w:tcPr>
          <w:p w:rsidR="008B0E0C" w:rsidRPr="0078621A" w:rsidRDefault="008B0E0C" w:rsidP="0001180C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TGGTGACTTTATGGAGCCCAA</w:t>
            </w:r>
          </w:p>
          <w:p w:rsidR="008B0E0C" w:rsidRPr="0078621A" w:rsidRDefault="008B0E0C" w:rsidP="008B0E0C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GGCAAACAGCTGTGAGGACTCAG</w:t>
            </w:r>
          </w:p>
        </w:tc>
        <w:tc>
          <w:tcPr>
            <w:tcW w:w="1383" w:type="dxa"/>
          </w:tcPr>
          <w:p w:rsidR="008B0E0C" w:rsidRPr="001A0FC5" w:rsidRDefault="008B0E0C" w:rsidP="001655F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0</w:t>
            </w:r>
          </w:p>
        </w:tc>
      </w:tr>
      <w:tr w:rsidR="008B0E0C" w:rsidRPr="001A0FC5">
        <w:tc>
          <w:tcPr>
            <w:tcW w:w="1366" w:type="dxa"/>
          </w:tcPr>
          <w:p w:rsidR="008B0E0C" w:rsidRPr="001A0FC5" w:rsidRDefault="0078621A" w:rsidP="001655F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YO</w:t>
            </w:r>
            <w:r w:rsidR="008B0E0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</w:t>
            </w:r>
          </w:p>
        </w:tc>
        <w:tc>
          <w:tcPr>
            <w:tcW w:w="2041" w:type="dxa"/>
          </w:tcPr>
          <w:p w:rsidR="008B0E0C" w:rsidRPr="0078621A" w:rsidRDefault="008B0E0C" w:rsidP="0001180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NM_002478.4</w:t>
            </w:r>
          </w:p>
        </w:tc>
        <w:tc>
          <w:tcPr>
            <w:tcW w:w="4498" w:type="dxa"/>
          </w:tcPr>
          <w:p w:rsidR="008B0E0C" w:rsidRPr="0078621A" w:rsidRDefault="008B0E0C" w:rsidP="0001180C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CTCTCTGCTCCTTTGCCAC</w:t>
            </w:r>
          </w:p>
          <w:p w:rsidR="008B0E0C" w:rsidRPr="0078621A" w:rsidRDefault="008B0E0C" w:rsidP="008B0E0C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4"/>
              </w:rPr>
            </w:pPr>
            <w:r w:rsidRPr="0078621A">
              <w:rPr>
                <w:rFonts w:ascii="Times New Roman" w:hAnsi="Times New Roman" w:cs="Times New Roman"/>
                <w:sz w:val="24"/>
              </w:rPr>
              <w:t>GAGTGCTCTTCGGGTTTCAG</w:t>
            </w:r>
          </w:p>
        </w:tc>
        <w:tc>
          <w:tcPr>
            <w:tcW w:w="1383" w:type="dxa"/>
          </w:tcPr>
          <w:p w:rsidR="008B0E0C" w:rsidRPr="001A0FC5" w:rsidRDefault="008B0E0C" w:rsidP="001655F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3</w:t>
            </w:r>
          </w:p>
        </w:tc>
      </w:tr>
    </w:tbl>
    <w:p w:rsidR="0078621A" w:rsidRDefault="0078621A" w:rsidP="0078621A">
      <w:pPr>
        <w:pStyle w:val="PrformatHTML"/>
      </w:pPr>
    </w:p>
    <w:sectPr w:rsidR="0078621A" w:rsidSect="004370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2EEB" w:rsidRDefault="00162EEB" w:rsidP="002B6F4D">
      <w:pPr>
        <w:spacing w:after="0" w:line="240" w:lineRule="auto"/>
      </w:pPr>
      <w:r>
        <w:separator/>
      </w:r>
    </w:p>
  </w:endnote>
  <w:endnote w:type="continuationSeparator" w:id="0">
    <w:p w:rsidR="00162EEB" w:rsidRDefault="00162EEB" w:rsidP="002B6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2EEB" w:rsidRDefault="00162EEB" w:rsidP="002B6F4D">
      <w:pPr>
        <w:spacing w:after="0" w:line="240" w:lineRule="auto"/>
      </w:pPr>
      <w:r>
        <w:separator/>
      </w:r>
    </w:p>
  </w:footnote>
  <w:footnote w:type="continuationSeparator" w:id="0">
    <w:p w:rsidR="00162EEB" w:rsidRDefault="00162EEB" w:rsidP="002B6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1715"/>
    <w:rsid w:val="00017FB2"/>
    <w:rsid w:val="000722C2"/>
    <w:rsid w:val="00162EEB"/>
    <w:rsid w:val="0017712A"/>
    <w:rsid w:val="002B6F4D"/>
    <w:rsid w:val="002D1AB4"/>
    <w:rsid w:val="00330EE9"/>
    <w:rsid w:val="00341CE5"/>
    <w:rsid w:val="003D3ECE"/>
    <w:rsid w:val="00437049"/>
    <w:rsid w:val="00487171"/>
    <w:rsid w:val="00514593"/>
    <w:rsid w:val="006D1D20"/>
    <w:rsid w:val="00756E64"/>
    <w:rsid w:val="0078621A"/>
    <w:rsid w:val="007C643A"/>
    <w:rsid w:val="008A1715"/>
    <w:rsid w:val="008B0E0C"/>
    <w:rsid w:val="00952DA2"/>
    <w:rsid w:val="009B54FA"/>
    <w:rsid w:val="009E34FD"/>
    <w:rsid w:val="00A22133"/>
    <w:rsid w:val="00A33C21"/>
    <w:rsid w:val="00AA5A54"/>
    <w:rsid w:val="00B93141"/>
    <w:rsid w:val="00CA6149"/>
    <w:rsid w:val="00E91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715"/>
    <w:rPr>
      <w:rFonts w:ascii="Calibri" w:eastAsia="Times New Roman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2B6F4D"/>
    <w:pPr>
      <w:ind w:left="720"/>
    </w:pPr>
  </w:style>
  <w:style w:type="paragraph" w:customStyle="1" w:styleId="Paragraphedeliste2">
    <w:name w:val="Paragraphe de liste2"/>
    <w:basedOn w:val="Normal"/>
    <w:uiPriority w:val="99"/>
    <w:rsid w:val="002B6F4D"/>
    <w:pPr>
      <w:ind w:left="720"/>
    </w:pPr>
  </w:style>
  <w:style w:type="paragraph" w:styleId="Notedebasdepage">
    <w:name w:val="footnote text"/>
    <w:basedOn w:val="Normal"/>
    <w:link w:val="NotedebasdepageCar"/>
    <w:uiPriority w:val="99"/>
    <w:rsid w:val="002B6F4D"/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B6F4D"/>
    <w:rPr>
      <w:rFonts w:ascii="Calibri" w:eastAsia="Times New Roman" w:hAnsi="Calibri" w:cs="Calibri"/>
      <w:sz w:val="24"/>
      <w:szCs w:val="24"/>
      <w:lang w:eastAsia="fr-FR"/>
    </w:rPr>
  </w:style>
  <w:style w:type="character" w:styleId="Appelnotedebasdep">
    <w:name w:val="footnote reference"/>
    <w:basedOn w:val="Policepardfaut"/>
    <w:uiPriority w:val="99"/>
    <w:rsid w:val="002B6F4D"/>
    <w:rPr>
      <w:vertAlign w:val="superscript"/>
    </w:rPr>
  </w:style>
  <w:style w:type="character" w:styleId="Lienhypertexte">
    <w:name w:val="Hyperlink"/>
    <w:basedOn w:val="Policepardfaut"/>
    <w:semiHidden/>
    <w:rsid w:val="002B6F4D"/>
    <w:rPr>
      <w:color w:val="0000FF"/>
      <w:u w:val="single"/>
    </w:rPr>
  </w:style>
  <w:style w:type="character" w:styleId="Accentuation">
    <w:name w:val="Emphasis"/>
    <w:basedOn w:val="Policepardfaut"/>
    <w:qFormat/>
    <w:rsid w:val="002B6F4D"/>
    <w:rPr>
      <w:i/>
      <w:iCs/>
    </w:rPr>
  </w:style>
  <w:style w:type="paragraph" w:styleId="NormalWeb">
    <w:name w:val="Normal (Web)"/>
    <w:basedOn w:val="Normal"/>
    <w:semiHidden/>
    <w:rsid w:val="002B6F4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0"/>
      <w:lang w:val="de-DE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6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6F4D"/>
    <w:rPr>
      <w:rFonts w:ascii="Tahoma" w:eastAsia="Times New Roman" w:hAnsi="Tahoma" w:cs="Tahoma"/>
      <w:sz w:val="16"/>
      <w:szCs w:val="16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5145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51459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invisible">
    <w:name w:val="invisible"/>
    <w:basedOn w:val="Normal"/>
    <w:rsid w:val="007862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9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6622B43-6180-4D85-963F-CAC33FAA6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</dc:creator>
  <cp:lastModifiedBy>EDS</cp:lastModifiedBy>
  <cp:revision>8</cp:revision>
  <dcterms:created xsi:type="dcterms:W3CDTF">2012-10-02T14:05:00Z</dcterms:created>
  <dcterms:modified xsi:type="dcterms:W3CDTF">2013-01-28T09:39:00Z</dcterms:modified>
</cp:coreProperties>
</file>